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4EC15C" w14:textId="06007745" w:rsidR="00802A62" w:rsidRPr="00FD7FA9" w:rsidRDefault="00FD7F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7F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13EC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D7FA9">
        <w:rPr>
          <w:rFonts w:ascii="Times New Roman" w:hAnsi="Times New Roman" w:cs="Times New Roman"/>
          <w:b/>
          <w:bCs/>
          <w:sz w:val="24"/>
          <w:szCs w:val="24"/>
        </w:rPr>
        <w:t xml:space="preserve"> Table. The accessions number of bamboo mushroom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977"/>
      </w:tblGrid>
      <w:tr w:rsidR="00FD7FA9" w:rsidRPr="00FD7FA9" w14:paraId="44103B2D" w14:textId="77777777" w:rsidTr="00A50356">
        <w:tc>
          <w:tcPr>
            <w:tcW w:w="2547" w:type="dxa"/>
          </w:tcPr>
          <w:p w14:paraId="7760D6E0" w14:textId="7442A0C1" w:rsidR="00FD7FA9" w:rsidRPr="00FD7FA9" w:rsidRDefault="00FD7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F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2977" w:type="dxa"/>
          </w:tcPr>
          <w:p w14:paraId="592037F9" w14:textId="2DBC6B6B" w:rsidR="00FD7FA9" w:rsidRPr="00FD7FA9" w:rsidRDefault="00FD7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F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FD7FA9" w14:paraId="5850D14B" w14:textId="77777777" w:rsidTr="00A50356">
        <w:tc>
          <w:tcPr>
            <w:tcW w:w="2547" w:type="dxa"/>
          </w:tcPr>
          <w:p w14:paraId="3DBB0085" w14:textId="3F680940" w:rsidR="00FD7FA9" w:rsidRDefault="00A50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0306</w:t>
            </w:r>
          </w:p>
        </w:tc>
        <w:tc>
          <w:tcPr>
            <w:tcW w:w="2977" w:type="dxa"/>
          </w:tcPr>
          <w:p w14:paraId="4A0FB99E" w14:textId="5830C5FD" w:rsidR="00FD7FA9" w:rsidRDefault="00A50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7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830479</w:t>
            </w:r>
          </w:p>
        </w:tc>
      </w:tr>
      <w:tr w:rsidR="00FD7FA9" w14:paraId="43DB99C5" w14:textId="77777777" w:rsidTr="00A50356">
        <w:tc>
          <w:tcPr>
            <w:tcW w:w="2547" w:type="dxa"/>
          </w:tcPr>
          <w:p w14:paraId="2F79FD7E" w14:textId="1F0D05B5" w:rsidR="00FD7FA9" w:rsidRDefault="00A50356" w:rsidP="00A50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0406</w:t>
            </w:r>
          </w:p>
        </w:tc>
        <w:tc>
          <w:tcPr>
            <w:tcW w:w="2977" w:type="dxa"/>
          </w:tcPr>
          <w:p w14:paraId="75FE9D0B" w14:textId="79D8C17C" w:rsidR="00FD7FA9" w:rsidRDefault="00A50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7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830481</w:t>
            </w:r>
          </w:p>
        </w:tc>
      </w:tr>
      <w:tr w:rsidR="00FD7FA9" w14:paraId="54654F7F" w14:textId="77777777" w:rsidTr="00A50356">
        <w:tc>
          <w:tcPr>
            <w:tcW w:w="2547" w:type="dxa"/>
          </w:tcPr>
          <w:p w14:paraId="5AA6EE43" w14:textId="19C94D3E" w:rsidR="00FD7FA9" w:rsidRDefault="00A50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0306</w:t>
            </w:r>
          </w:p>
        </w:tc>
        <w:tc>
          <w:tcPr>
            <w:tcW w:w="2977" w:type="dxa"/>
          </w:tcPr>
          <w:p w14:paraId="510F560F" w14:textId="24F4C1FC" w:rsidR="00FD7FA9" w:rsidRDefault="00A50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7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830478</w:t>
            </w:r>
          </w:p>
        </w:tc>
      </w:tr>
      <w:tr w:rsidR="00FD7FA9" w14:paraId="3B572AF5" w14:textId="77777777" w:rsidTr="00A50356">
        <w:tc>
          <w:tcPr>
            <w:tcW w:w="2547" w:type="dxa"/>
          </w:tcPr>
          <w:p w14:paraId="4DA79101" w14:textId="7E928C19" w:rsidR="00FD7FA9" w:rsidRDefault="00A50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0406</w:t>
            </w:r>
          </w:p>
        </w:tc>
        <w:tc>
          <w:tcPr>
            <w:tcW w:w="2977" w:type="dxa"/>
          </w:tcPr>
          <w:p w14:paraId="3072B359" w14:textId="152C9E98" w:rsidR="00FD7FA9" w:rsidRDefault="00A50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7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830480</w:t>
            </w:r>
          </w:p>
        </w:tc>
      </w:tr>
    </w:tbl>
    <w:p w14:paraId="3AB2F7A6" w14:textId="77777777" w:rsidR="00FD7FA9" w:rsidRPr="00FD7FA9" w:rsidRDefault="00FD7FA9">
      <w:pPr>
        <w:rPr>
          <w:rFonts w:ascii="Times New Roman" w:hAnsi="Times New Roman" w:cs="Times New Roman"/>
          <w:sz w:val="24"/>
          <w:szCs w:val="24"/>
        </w:rPr>
      </w:pPr>
    </w:p>
    <w:sectPr w:rsidR="00FD7FA9" w:rsidRPr="00FD7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FA9"/>
    <w:rsid w:val="00592B71"/>
    <w:rsid w:val="00802A62"/>
    <w:rsid w:val="00A50356"/>
    <w:rsid w:val="00BB47B9"/>
    <w:rsid w:val="00C13EC0"/>
    <w:rsid w:val="00C23A38"/>
    <w:rsid w:val="00FD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FA968"/>
  <w15:chartTrackingRefBased/>
  <w15:docId w15:val="{ECE75C93-3F87-482B-B84E-F6F01DAEF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FA9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FA9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FA9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F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F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F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F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F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FA9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FA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FA9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F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F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F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F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F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F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FA9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D7FA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D7FA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D7F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F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F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F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F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F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FA9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D7FA9"/>
  </w:style>
  <w:style w:type="table" w:styleId="TableGrid">
    <w:name w:val="Table Grid"/>
    <w:basedOn w:val="TableNormal"/>
    <w:uiPriority w:val="39"/>
    <w:rsid w:val="00FD7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lak Chumkiew</dc:creator>
  <cp:keywords/>
  <dc:description/>
  <cp:lastModifiedBy>Sirilak Chumkiew</cp:lastModifiedBy>
  <cp:revision>3</cp:revision>
  <dcterms:created xsi:type="dcterms:W3CDTF">2024-08-24T07:05:00Z</dcterms:created>
  <dcterms:modified xsi:type="dcterms:W3CDTF">2024-08-24T07:17:00Z</dcterms:modified>
</cp:coreProperties>
</file>